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050AC" w14:textId="6567ACF1" w:rsidR="006F743E" w:rsidRPr="006F743E" w:rsidRDefault="001D4646" w:rsidP="006F743E">
      <w:pPr>
        <w:widowControl w:val="0"/>
        <w:autoSpaceDE w:val="0"/>
        <w:autoSpaceDN w:val="0"/>
        <w:adjustRightInd w:val="0"/>
        <w:rPr>
          <w:rFonts w:asciiTheme="majorHAnsi" w:hAnsiTheme="majorHAnsi" w:cs="Baskerville SemiBold Italic"/>
          <w:b/>
          <w:color w:val="000000"/>
          <w:sz w:val="22"/>
          <w:szCs w:val="22"/>
        </w:rPr>
      </w:pPr>
      <w:r>
        <w:rPr>
          <w:rFonts w:asciiTheme="majorHAnsi" w:hAnsiTheme="majorHAnsi" w:cs="Baskerville SemiBold Italic"/>
          <w:b/>
          <w:color w:val="000000"/>
          <w:sz w:val="22"/>
          <w:szCs w:val="22"/>
        </w:rPr>
        <w:t xml:space="preserve">Table 1:  </w:t>
      </w:r>
      <w:r w:rsidR="006F743E" w:rsidRPr="006F743E">
        <w:rPr>
          <w:rFonts w:asciiTheme="majorHAnsi" w:hAnsiTheme="majorHAnsi" w:cs="Baskerville SemiBold Italic"/>
          <w:b/>
          <w:color w:val="000000"/>
          <w:sz w:val="22"/>
          <w:szCs w:val="22"/>
        </w:rPr>
        <w:t xml:space="preserve">Transesophageal Echocardiogram </w:t>
      </w:r>
      <w:r w:rsidR="006F743E" w:rsidRPr="006F743E">
        <w:rPr>
          <w:rFonts w:asciiTheme="majorHAnsi" w:hAnsiTheme="majorHAnsi" w:cs="Baskerville SemiBold Italic"/>
          <w:b/>
          <w:color w:val="000000"/>
          <w:sz w:val="22"/>
          <w:szCs w:val="22"/>
          <w:u w:val="single"/>
        </w:rPr>
        <w:t>Aortic Valve</w:t>
      </w:r>
      <w:r w:rsidR="00684F25">
        <w:rPr>
          <w:rFonts w:asciiTheme="majorHAnsi" w:hAnsiTheme="majorHAnsi" w:cs="Baskerville SemiBold Italic"/>
          <w:b/>
          <w:color w:val="000000"/>
          <w:sz w:val="22"/>
          <w:szCs w:val="22"/>
        </w:rPr>
        <w:t xml:space="preserve"> Questions</w:t>
      </w:r>
      <w:r w:rsidR="006F743E" w:rsidRPr="006F743E">
        <w:rPr>
          <w:rFonts w:asciiTheme="majorHAnsi" w:hAnsiTheme="majorHAnsi" w:cs="Baskerville SemiBold Italic"/>
          <w:b/>
          <w:color w:val="000000"/>
          <w:sz w:val="22"/>
          <w:szCs w:val="22"/>
        </w:rPr>
        <w:t xml:space="preserve">: </w:t>
      </w:r>
    </w:p>
    <w:p w14:paraId="0CD3BF2A" w14:textId="77777777" w:rsidR="006F743E" w:rsidRPr="006F743E" w:rsidRDefault="006F743E" w:rsidP="006F743E">
      <w:pPr>
        <w:widowControl w:val="0"/>
        <w:autoSpaceDE w:val="0"/>
        <w:autoSpaceDN w:val="0"/>
        <w:adjustRightInd w:val="0"/>
        <w:rPr>
          <w:rFonts w:asciiTheme="majorHAnsi" w:hAnsiTheme="majorHAnsi" w:cs="Baskerville SemiBold Italic"/>
          <w:b/>
          <w:color w:val="000000"/>
          <w:sz w:val="22"/>
          <w:szCs w:val="22"/>
        </w:rPr>
      </w:pPr>
    </w:p>
    <w:p w14:paraId="32595838" w14:textId="77777777" w:rsidR="006F743E" w:rsidRPr="006F743E" w:rsidRDefault="006F743E" w:rsidP="006F743E">
      <w:pPr>
        <w:widowControl w:val="0"/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Study number: _________</w:t>
      </w:r>
    </w:p>
    <w:p w14:paraId="289A2B65" w14:textId="77777777" w:rsidR="006F743E" w:rsidRPr="006F743E" w:rsidRDefault="006F743E" w:rsidP="006F743E">
      <w:pPr>
        <w:widowControl w:val="0"/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</w:p>
    <w:p w14:paraId="3D7F8D5F" w14:textId="77777777" w:rsidR="006F743E" w:rsidRPr="006F743E" w:rsidRDefault="006F743E" w:rsidP="006F743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Image Quality:</w:t>
      </w:r>
    </w:p>
    <w:p w14:paraId="615F3A85" w14:textId="77777777" w:rsidR="006F743E" w:rsidRP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Poor</w:t>
      </w:r>
    </w:p>
    <w:p w14:paraId="1D54E552" w14:textId="77777777" w:rsidR="006F743E" w:rsidRP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Fair</w:t>
      </w:r>
    </w:p>
    <w:p w14:paraId="5CEE4EEF" w14:textId="77777777" w:rsidR="006F743E" w:rsidRP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Good</w:t>
      </w:r>
    </w:p>
    <w:p w14:paraId="3D56FFFD" w14:textId="77777777" w:rsidR="00BC3C58" w:rsidRPr="006F743E" w:rsidRDefault="00BC3C58" w:rsidP="006F743E">
      <w:pPr>
        <w:rPr>
          <w:rFonts w:asciiTheme="majorHAnsi" w:hAnsiTheme="majorHAnsi"/>
          <w:sz w:val="22"/>
          <w:szCs w:val="22"/>
        </w:rPr>
      </w:pPr>
    </w:p>
    <w:p w14:paraId="4DA76C98" w14:textId="77777777" w:rsidR="006F743E" w:rsidRPr="006F743E" w:rsidRDefault="00C24437" w:rsidP="006F743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>
        <w:rPr>
          <w:rFonts w:asciiTheme="majorHAnsi" w:hAnsiTheme="majorHAnsi" w:cs="Baskerville SemiBold Italic"/>
          <w:color w:val="000000"/>
          <w:sz w:val="22"/>
          <w:szCs w:val="22"/>
        </w:rPr>
        <w:t>Valve status?</w:t>
      </w:r>
    </w:p>
    <w:p w14:paraId="2AFDDB56" w14:textId="77777777" w:rsidR="006F743E" w:rsidRP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Native</w:t>
      </w:r>
    </w:p>
    <w:p w14:paraId="67D43D18" w14:textId="77777777" w:rsidR="006F743E" w:rsidRP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 xml:space="preserve">Bicuspid </w:t>
      </w:r>
    </w:p>
    <w:p w14:paraId="5438AD2A" w14:textId="77777777" w:rsidR="006F743E" w:rsidRP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 xml:space="preserve">Bioprosthetic </w:t>
      </w:r>
    </w:p>
    <w:p w14:paraId="1D58103B" w14:textId="77777777" w:rsidR="006F743E" w:rsidRP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 xml:space="preserve">Mechanical </w:t>
      </w:r>
    </w:p>
    <w:p w14:paraId="56737775" w14:textId="77777777" w:rsidR="006F743E" w:rsidRPr="006F743E" w:rsidRDefault="006F743E" w:rsidP="006F743E">
      <w:pPr>
        <w:pStyle w:val="ListParagraph"/>
        <w:widowControl w:val="0"/>
        <w:autoSpaceDE w:val="0"/>
        <w:autoSpaceDN w:val="0"/>
        <w:adjustRightInd w:val="0"/>
        <w:ind w:left="1440"/>
        <w:rPr>
          <w:rFonts w:asciiTheme="majorHAnsi" w:hAnsiTheme="majorHAnsi" w:cs="Baskerville SemiBold Italic"/>
          <w:color w:val="000000"/>
          <w:sz w:val="22"/>
          <w:szCs w:val="22"/>
        </w:rPr>
      </w:pPr>
    </w:p>
    <w:p w14:paraId="26BA9D0C" w14:textId="77777777" w:rsidR="006F743E" w:rsidRPr="006F743E" w:rsidRDefault="006F743E" w:rsidP="006F743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Regurgitation</w:t>
      </w:r>
      <w:r w:rsidR="00C24437">
        <w:rPr>
          <w:rFonts w:asciiTheme="majorHAnsi" w:hAnsiTheme="majorHAnsi" w:cs="Baskerville SemiBold Italic"/>
          <w:color w:val="000000"/>
          <w:sz w:val="22"/>
          <w:szCs w:val="22"/>
        </w:rPr>
        <w:t>?</w:t>
      </w:r>
    </w:p>
    <w:p w14:paraId="60278B28" w14:textId="77777777" w:rsidR="006F743E" w:rsidRP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None or trivial</w:t>
      </w:r>
    </w:p>
    <w:p w14:paraId="68126767" w14:textId="77777777" w:rsidR="006F743E" w:rsidRP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Mild</w:t>
      </w:r>
    </w:p>
    <w:p w14:paraId="2515CD83" w14:textId="77777777" w:rsidR="006F743E" w:rsidRP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 xml:space="preserve">Moderate </w:t>
      </w:r>
    </w:p>
    <w:p w14:paraId="5079CE11" w14:textId="77777777" w:rsidR="006F743E" w:rsidRP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Severe</w:t>
      </w:r>
    </w:p>
    <w:p w14:paraId="6BE333D8" w14:textId="77777777" w:rsidR="00684F25" w:rsidRPr="00684F25" w:rsidRDefault="00684F25" w:rsidP="00684F25">
      <w:pPr>
        <w:widowControl w:val="0"/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</w:p>
    <w:p w14:paraId="0648E53A" w14:textId="77777777" w:rsidR="00684F25" w:rsidRDefault="00684F25" w:rsidP="006F743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>
        <w:rPr>
          <w:rFonts w:asciiTheme="majorHAnsi" w:hAnsiTheme="majorHAnsi" w:cs="Baskerville SemiBold Italic"/>
          <w:color w:val="000000"/>
          <w:sz w:val="22"/>
          <w:szCs w:val="22"/>
        </w:rPr>
        <w:t>Perivalvular regurgitation</w:t>
      </w:r>
      <w:r w:rsidR="00C24437">
        <w:rPr>
          <w:rFonts w:asciiTheme="majorHAnsi" w:hAnsiTheme="majorHAnsi" w:cs="Baskerville SemiBold Italic"/>
          <w:color w:val="000000"/>
          <w:sz w:val="22"/>
          <w:szCs w:val="22"/>
        </w:rPr>
        <w:t>?</w:t>
      </w:r>
    </w:p>
    <w:p w14:paraId="358E8A02" w14:textId="77777777" w:rsidR="00684F25" w:rsidRDefault="00684F25" w:rsidP="00684F25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>
        <w:rPr>
          <w:rFonts w:asciiTheme="majorHAnsi" w:hAnsiTheme="majorHAnsi" w:cs="Baskerville SemiBold Italic"/>
          <w:color w:val="000000"/>
          <w:sz w:val="22"/>
          <w:szCs w:val="22"/>
        </w:rPr>
        <w:t>Yes</w:t>
      </w:r>
    </w:p>
    <w:p w14:paraId="38514173" w14:textId="77777777" w:rsidR="00684F25" w:rsidRDefault="00684F25" w:rsidP="00684F25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>
        <w:rPr>
          <w:rFonts w:asciiTheme="majorHAnsi" w:hAnsiTheme="majorHAnsi" w:cs="Baskerville SemiBold Italic"/>
          <w:color w:val="000000"/>
          <w:sz w:val="22"/>
          <w:szCs w:val="22"/>
        </w:rPr>
        <w:t>No</w:t>
      </w:r>
    </w:p>
    <w:p w14:paraId="2048A0A3" w14:textId="77777777" w:rsidR="00684F25" w:rsidRDefault="00684F25" w:rsidP="00684F25">
      <w:pPr>
        <w:widowControl w:val="0"/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</w:p>
    <w:p w14:paraId="1D47481C" w14:textId="77777777" w:rsidR="00684F25" w:rsidRPr="006F743E" w:rsidRDefault="00684F25" w:rsidP="00684F2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Abscess</w:t>
      </w:r>
      <w:r>
        <w:rPr>
          <w:rFonts w:asciiTheme="majorHAnsi" w:hAnsiTheme="majorHAnsi" w:cs="Baskerville SemiBold Italic"/>
          <w:color w:val="000000"/>
          <w:sz w:val="22"/>
          <w:szCs w:val="22"/>
        </w:rPr>
        <w:t>?</w:t>
      </w: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 xml:space="preserve"> </w:t>
      </w:r>
    </w:p>
    <w:p w14:paraId="52A62B2B" w14:textId="77777777" w:rsidR="00684F25" w:rsidRPr="006F743E" w:rsidRDefault="00684F25" w:rsidP="00684F25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 xml:space="preserve">Yes </w:t>
      </w:r>
    </w:p>
    <w:p w14:paraId="4BD2F806" w14:textId="77777777" w:rsidR="00684F25" w:rsidRPr="006F743E" w:rsidRDefault="00684F25" w:rsidP="00684F25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No</w:t>
      </w:r>
    </w:p>
    <w:p w14:paraId="7781CB21" w14:textId="77777777" w:rsidR="00684F25" w:rsidRPr="006F743E" w:rsidRDefault="00684F25" w:rsidP="00684F25">
      <w:pPr>
        <w:pStyle w:val="ListParagraph"/>
        <w:widowControl w:val="0"/>
        <w:autoSpaceDE w:val="0"/>
        <w:autoSpaceDN w:val="0"/>
        <w:adjustRightInd w:val="0"/>
        <w:ind w:left="1440"/>
        <w:rPr>
          <w:rFonts w:asciiTheme="majorHAnsi" w:hAnsiTheme="majorHAnsi" w:cs="Baskerville SemiBold Italic"/>
          <w:color w:val="000000"/>
          <w:sz w:val="22"/>
          <w:szCs w:val="22"/>
        </w:rPr>
      </w:pPr>
    </w:p>
    <w:p w14:paraId="495A9FBB" w14:textId="77777777" w:rsidR="00684F25" w:rsidRPr="006F743E" w:rsidRDefault="00684F25" w:rsidP="00684F2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>
        <w:rPr>
          <w:rFonts w:asciiTheme="majorHAnsi" w:hAnsiTheme="majorHAnsi" w:cs="Baskerville SemiBold Italic"/>
          <w:color w:val="000000"/>
          <w:sz w:val="22"/>
          <w:szCs w:val="22"/>
        </w:rPr>
        <w:t xml:space="preserve"> Prosthetic valve dehiscence?</w:t>
      </w:r>
    </w:p>
    <w:p w14:paraId="34AEB4C2" w14:textId="77777777" w:rsidR="00684F25" w:rsidRPr="006F743E" w:rsidRDefault="00684F25" w:rsidP="00684F25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 xml:space="preserve">Yes </w:t>
      </w:r>
    </w:p>
    <w:p w14:paraId="2D593891" w14:textId="77777777" w:rsidR="00684F25" w:rsidRPr="006F743E" w:rsidRDefault="00684F25" w:rsidP="00684F25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 xml:space="preserve">No </w:t>
      </w:r>
    </w:p>
    <w:p w14:paraId="52DBCE18" w14:textId="77777777" w:rsidR="00684F25" w:rsidRPr="006F743E" w:rsidRDefault="00684F25" w:rsidP="00684F25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 xml:space="preserve">N/A </w:t>
      </w:r>
    </w:p>
    <w:p w14:paraId="557E4A21" w14:textId="77777777" w:rsidR="00684F25" w:rsidRPr="00684F25" w:rsidRDefault="00684F25" w:rsidP="00684F25">
      <w:pPr>
        <w:widowControl w:val="0"/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</w:p>
    <w:p w14:paraId="68EEC4E7" w14:textId="77777777" w:rsidR="00684F25" w:rsidRPr="006F743E" w:rsidRDefault="00684F25" w:rsidP="00684F2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 xml:space="preserve"> Presence of othe</w:t>
      </w:r>
      <w:r>
        <w:rPr>
          <w:rFonts w:asciiTheme="majorHAnsi" w:hAnsiTheme="majorHAnsi" w:cs="Baskerville SemiBold Italic"/>
          <w:color w:val="000000"/>
          <w:sz w:val="22"/>
          <w:szCs w:val="22"/>
        </w:rPr>
        <w:t>r valvular abnormalities? List</w:t>
      </w: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 xml:space="preserve"> all that apply</w:t>
      </w:r>
      <w:r>
        <w:rPr>
          <w:rFonts w:asciiTheme="majorHAnsi" w:hAnsiTheme="majorHAnsi" w:cs="Baskerville SemiBold Italic"/>
          <w:color w:val="000000"/>
          <w:sz w:val="22"/>
          <w:szCs w:val="22"/>
        </w:rPr>
        <w:t>.</w:t>
      </w:r>
    </w:p>
    <w:p w14:paraId="2B04C7DB" w14:textId="77777777" w:rsidR="00684F25" w:rsidRPr="006F743E" w:rsidRDefault="00684F25" w:rsidP="00684F25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Calcification</w:t>
      </w:r>
    </w:p>
    <w:p w14:paraId="7173F2A6" w14:textId="77777777" w:rsidR="00684F25" w:rsidRDefault="00684F25" w:rsidP="00684F25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Thickening</w:t>
      </w:r>
    </w:p>
    <w:p w14:paraId="0830BF32" w14:textId="77777777" w:rsidR="00684F25" w:rsidRDefault="00684F25" w:rsidP="00684F25">
      <w:pPr>
        <w:pStyle w:val="ListParagraph"/>
        <w:widowControl w:val="0"/>
        <w:autoSpaceDE w:val="0"/>
        <w:autoSpaceDN w:val="0"/>
        <w:adjustRightInd w:val="0"/>
        <w:ind w:left="1440"/>
        <w:rPr>
          <w:rFonts w:asciiTheme="majorHAnsi" w:hAnsiTheme="majorHAnsi" w:cs="Baskerville SemiBold Italic"/>
          <w:color w:val="000000"/>
          <w:sz w:val="22"/>
          <w:szCs w:val="22"/>
        </w:rPr>
      </w:pPr>
    </w:p>
    <w:p w14:paraId="5123A26D" w14:textId="77777777" w:rsidR="00684F25" w:rsidRPr="006F743E" w:rsidRDefault="00684F25" w:rsidP="00684F2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Valve integrity?</w:t>
      </w:r>
    </w:p>
    <w:p w14:paraId="5F1B1174" w14:textId="77777777" w:rsidR="00684F25" w:rsidRPr="006F743E" w:rsidRDefault="00684F25" w:rsidP="00684F25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Functional/intact</w:t>
      </w:r>
    </w:p>
    <w:p w14:paraId="2C797186" w14:textId="77777777" w:rsidR="00684F25" w:rsidRPr="006F743E" w:rsidRDefault="00684F25" w:rsidP="00684F25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 xml:space="preserve">Evidence of leaflet damage </w:t>
      </w:r>
    </w:p>
    <w:p w14:paraId="4A04E81D" w14:textId="77777777" w:rsidR="00684F25" w:rsidRPr="00684F25" w:rsidRDefault="00684F25" w:rsidP="00684F25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 xml:space="preserve">Evidence of leaflet perforation </w:t>
      </w:r>
    </w:p>
    <w:p w14:paraId="3949707C" w14:textId="77777777" w:rsidR="00684F25" w:rsidRPr="00684F25" w:rsidRDefault="00684F25" w:rsidP="00684F25">
      <w:pPr>
        <w:widowControl w:val="0"/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</w:p>
    <w:p w14:paraId="516D179E" w14:textId="77777777" w:rsidR="006F743E" w:rsidRPr="006F743E" w:rsidRDefault="006F743E" w:rsidP="006F743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Presence of valvular mass?</w:t>
      </w:r>
    </w:p>
    <w:p w14:paraId="612FE8AE" w14:textId="77777777" w:rsidR="006F743E" w:rsidRP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No</w:t>
      </w:r>
    </w:p>
    <w:p w14:paraId="05FE44B7" w14:textId="77777777" w:rsidR="006F743E" w:rsidRP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Yes</w:t>
      </w:r>
    </w:p>
    <w:p w14:paraId="069ECA5F" w14:textId="77777777" w:rsidR="006F743E" w:rsidRP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Possible</w:t>
      </w:r>
    </w:p>
    <w:p w14:paraId="14C6403B" w14:textId="77777777" w:rsidR="006F743E" w:rsidRPr="006F743E" w:rsidRDefault="006F743E" w:rsidP="006F743E">
      <w:pPr>
        <w:pStyle w:val="ListParagraph"/>
        <w:widowControl w:val="0"/>
        <w:autoSpaceDE w:val="0"/>
        <w:autoSpaceDN w:val="0"/>
        <w:adjustRightInd w:val="0"/>
        <w:ind w:left="1440"/>
        <w:rPr>
          <w:rFonts w:asciiTheme="majorHAnsi" w:hAnsiTheme="majorHAnsi" w:cs="Baskerville SemiBold Italic"/>
          <w:color w:val="000000"/>
          <w:sz w:val="22"/>
          <w:szCs w:val="22"/>
        </w:rPr>
      </w:pPr>
    </w:p>
    <w:p w14:paraId="149AE73C" w14:textId="556296AE" w:rsidR="006F743E" w:rsidRDefault="00684F25" w:rsidP="006F743E">
      <w:pPr>
        <w:widowControl w:val="0"/>
        <w:autoSpaceDE w:val="0"/>
        <w:autoSpaceDN w:val="0"/>
        <w:adjustRightInd w:val="0"/>
        <w:rPr>
          <w:rFonts w:asciiTheme="majorHAnsi" w:hAnsiTheme="majorHAnsi" w:cs="Baskerville SemiBold Italic"/>
          <w:b/>
          <w:color w:val="000000"/>
          <w:sz w:val="22"/>
          <w:szCs w:val="22"/>
        </w:rPr>
      </w:pPr>
      <w:r>
        <w:rPr>
          <w:rFonts w:asciiTheme="majorHAnsi" w:hAnsiTheme="majorHAnsi" w:cs="Baskerville SemiBold Italic"/>
          <w:color w:val="000000"/>
          <w:sz w:val="22"/>
          <w:szCs w:val="22"/>
        </w:rPr>
        <w:t>If answer to question 9</w:t>
      </w:r>
      <w:r w:rsidR="006F743E" w:rsidRPr="006F743E">
        <w:rPr>
          <w:rFonts w:asciiTheme="majorHAnsi" w:hAnsiTheme="majorHAnsi" w:cs="Baskerville SemiBold Italic"/>
          <w:color w:val="000000"/>
          <w:sz w:val="22"/>
          <w:szCs w:val="22"/>
        </w:rPr>
        <w:t xml:space="preserve"> is yes or </w:t>
      </w:r>
      <w:r>
        <w:rPr>
          <w:rFonts w:asciiTheme="majorHAnsi" w:hAnsiTheme="majorHAnsi" w:cs="Baskerville SemiBold Italic"/>
          <w:color w:val="000000"/>
          <w:sz w:val="22"/>
          <w:szCs w:val="22"/>
        </w:rPr>
        <w:t>possible then answer questions 10-16</w:t>
      </w:r>
      <w:r w:rsidR="00C24437">
        <w:rPr>
          <w:rFonts w:asciiTheme="majorHAnsi" w:hAnsiTheme="majorHAnsi" w:cs="Baskerville SemiBold Italic"/>
          <w:b/>
          <w:color w:val="000000"/>
          <w:sz w:val="22"/>
          <w:szCs w:val="22"/>
        </w:rPr>
        <w:t>. If no, skip to question 17</w:t>
      </w:r>
      <w:r w:rsidR="006F743E" w:rsidRPr="00B77504">
        <w:rPr>
          <w:rFonts w:asciiTheme="majorHAnsi" w:hAnsiTheme="majorHAnsi" w:cs="Baskerville SemiBold Italic"/>
          <w:b/>
          <w:color w:val="000000"/>
          <w:sz w:val="22"/>
          <w:szCs w:val="22"/>
        </w:rPr>
        <w:t>.</w:t>
      </w:r>
    </w:p>
    <w:p w14:paraId="423B7816" w14:textId="77777777" w:rsidR="001D4646" w:rsidRPr="00B77504" w:rsidRDefault="001D4646" w:rsidP="006F743E">
      <w:pPr>
        <w:widowControl w:val="0"/>
        <w:autoSpaceDE w:val="0"/>
        <w:autoSpaceDN w:val="0"/>
        <w:adjustRightInd w:val="0"/>
        <w:rPr>
          <w:rFonts w:asciiTheme="majorHAnsi" w:hAnsiTheme="majorHAnsi" w:cs="Baskerville SemiBold Italic"/>
          <w:b/>
          <w:color w:val="000000"/>
          <w:sz w:val="22"/>
          <w:szCs w:val="22"/>
        </w:rPr>
      </w:pPr>
    </w:p>
    <w:p w14:paraId="15A5AD6F" w14:textId="77777777" w:rsidR="006F743E" w:rsidRPr="006F743E" w:rsidRDefault="006F743E" w:rsidP="006F743E">
      <w:pPr>
        <w:widowControl w:val="0"/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</w:p>
    <w:p w14:paraId="0FFB3D7D" w14:textId="77777777" w:rsidR="006F743E" w:rsidRPr="006F743E" w:rsidRDefault="006F743E" w:rsidP="006F743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Which side of the valve is it located?</w:t>
      </w:r>
    </w:p>
    <w:p w14:paraId="3472A6CC" w14:textId="77777777" w:rsidR="006F743E" w:rsidRP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Aortic</w:t>
      </w:r>
    </w:p>
    <w:p w14:paraId="2D75B767" w14:textId="77777777" w:rsidR="006F743E" w:rsidRP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 xml:space="preserve">Ventricular </w:t>
      </w:r>
    </w:p>
    <w:p w14:paraId="1809B559" w14:textId="77777777" w:rsidR="006F743E" w:rsidRP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 xml:space="preserve">Both </w:t>
      </w:r>
    </w:p>
    <w:p w14:paraId="477EE362" w14:textId="77777777" w:rsidR="006F743E" w:rsidRPr="006F743E" w:rsidRDefault="006F743E" w:rsidP="006F743E">
      <w:pPr>
        <w:pStyle w:val="ListParagraph"/>
        <w:widowControl w:val="0"/>
        <w:autoSpaceDE w:val="0"/>
        <w:autoSpaceDN w:val="0"/>
        <w:adjustRightInd w:val="0"/>
        <w:ind w:left="1440"/>
        <w:rPr>
          <w:rFonts w:asciiTheme="majorHAnsi" w:hAnsiTheme="majorHAnsi" w:cs="Baskerville SemiBold Italic"/>
          <w:color w:val="000000"/>
          <w:sz w:val="22"/>
          <w:szCs w:val="22"/>
        </w:rPr>
      </w:pPr>
    </w:p>
    <w:p w14:paraId="69E60E73" w14:textId="77777777" w:rsidR="006F743E" w:rsidRPr="006F743E" w:rsidRDefault="006F743E" w:rsidP="006F743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 xml:space="preserve">Which cusp(s)? Circle all that apply </w:t>
      </w:r>
    </w:p>
    <w:p w14:paraId="39C5488A" w14:textId="77777777" w:rsidR="006F743E" w:rsidRP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 xml:space="preserve">Right </w:t>
      </w:r>
      <w:proofErr w:type="spellStart"/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cor</w:t>
      </w:r>
      <w:r w:rsidR="00021E9E">
        <w:rPr>
          <w:rFonts w:asciiTheme="majorHAnsi" w:hAnsiTheme="majorHAnsi" w:cs="Baskerville SemiBold Italic"/>
          <w:color w:val="000000"/>
          <w:sz w:val="22"/>
          <w:szCs w:val="22"/>
        </w:rPr>
        <w:t>a</w:t>
      </w: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onary</w:t>
      </w:r>
      <w:proofErr w:type="spellEnd"/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 xml:space="preserve"> cusp</w:t>
      </w:r>
    </w:p>
    <w:p w14:paraId="607CAC26" w14:textId="77777777" w:rsidR="006F743E" w:rsidRP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Left coronary cusp</w:t>
      </w:r>
    </w:p>
    <w:p w14:paraId="29E51BBA" w14:textId="77777777" w:rsidR="006F743E" w:rsidRP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Non coronary cusp</w:t>
      </w:r>
    </w:p>
    <w:p w14:paraId="556573F4" w14:textId="77777777" w:rsidR="006F743E" w:rsidRP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 xml:space="preserve">Unable to determine </w:t>
      </w:r>
    </w:p>
    <w:p w14:paraId="301E3920" w14:textId="77777777" w:rsidR="006F743E" w:rsidRPr="006F743E" w:rsidRDefault="006F743E" w:rsidP="006F743E">
      <w:pPr>
        <w:widowControl w:val="0"/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</w:p>
    <w:p w14:paraId="1282402B" w14:textId="77777777" w:rsidR="006F743E" w:rsidRPr="006F743E" w:rsidRDefault="006F743E" w:rsidP="006F743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What is the motion of the mass?</w:t>
      </w:r>
    </w:p>
    <w:p w14:paraId="29E4664C" w14:textId="77777777" w:rsidR="006F743E" w:rsidRP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Mobile</w:t>
      </w:r>
    </w:p>
    <w:p w14:paraId="3A353FAF" w14:textId="77777777" w:rsidR="006F743E" w:rsidRP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Sessile</w:t>
      </w:r>
    </w:p>
    <w:p w14:paraId="27D900C1" w14:textId="77777777" w:rsidR="006F743E" w:rsidRPr="006F743E" w:rsidRDefault="006F743E" w:rsidP="006F743E">
      <w:pPr>
        <w:pStyle w:val="ListParagraph"/>
        <w:widowControl w:val="0"/>
        <w:autoSpaceDE w:val="0"/>
        <w:autoSpaceDN w:val="0"/>
        <w:adjustRightInd w:val="0"/>
        <w:ind w:left="1440"/>
        <w:rPr>
          <w:rFonts w:asciiTheme="majorHAnsi" w:hAnsiTheme="majorHAnsi" w:cs="Baskerville SemiBold Italic"/>
          <w:color w:val="000000"/>
          <w:sz w:val="22"/>
          <w:szCs w:val="22"/>
        </w:rPr>
      </w:pPr>
    </w:p>
    <w:p w14:paraId="4AFEC055" w14:textId="77777777" w:rsidR="006F743E" w:rsidRPr="006F743E" w:rsidRDefault="006F743E" w:rsidP="006F743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Is the mass filamentous or strand-like?</w:t>
      </w:r>
    </w:p>
    <w:p w14:paraId="2A255D03" w14:textId="77777777" w:rsidR="006F743E" w:rsidRP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Yes</w:t>
      </w:r>
    </w:p>
    <w:p w14:paraId="766E17A6" w14:textId="77777777" w:rsidR="006F743E" w:rsidRP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No</w:t>
      </w:r>
    </w:p>
    <w:p w14:paraId="788E3A28" w14:textId="77777777" w:rsidR="006F743E" w:rsidRPr="006F743E" w:rsidRDefault="006F743E" w:rsidP="006F743E">
      <w:pPr>
        <w:pStyle w:val="ListParagraph"/>
        <w:widowControl w:val="0"/>
        <w:autoSpaceDE w:val="0"/>
        <w:autoSpaceDN w:val="0"/>
        <w:adjustRightInd w:val="0"/>
        <w:ind w:left="1440"/>
        <w:rPr>
          <w:rFonts w:asciiTheme="majorHAnsi" w:hAnsiTheme="majorHAnsi" w:cs="Baskerville SemiBold Italic"/>
          <w:color w:val="000000"/>
          <w:sz w:val="22"/>
          <w:szCs w:val="22"/>
        </w:rPr>
      </w:pPr>
    </w:p>
    <w:p w14:paraId="0359FE4E" w14:textId="77777777" w:rsidR="006F743E" w:rsidRPr="006F743E" w:rsidRDefault="006F743E" w:rsidP="006F743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 xml:space="preserve"> Is the mass protruding and/or pedunculated?</w:t>
      </w:r>
    </w:p>
    <w:p w14:paraId="2E7DADDC" w14:textId="77777777" w:rsidR="006F743E" w:rsidRP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Yes</w:t>
      </w:r>
    </w:p>
    <w:p w14:paraId="26839B41" w14:textId="77777777" w:rsidR="006F743E" w:rsidRP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No</w:t>
      </w:r>
    </w:p>
    <w:p w14:paraId="21E7C749" w14:textId="77777777" w:rsidR="006F743E" w:rsidRPr="006F743E" w:rsidRDefault="006F743E" w:rsidP="006F743E">
      <w:pPr>
        <w:pStyle w:val="ListParagraph"/>
        <w:widowControl w:val="0"/>
        <w:autoSpaceDE w:val="0"/>
        <w:autoSpaceDN w:val="0"/>
        <w:adjustRightInd w:val="0"/>
        <w:ind w:left="1440"/>
        <w:rPr>
          <w:rFonts w:asciiTheme="majorHAnsi" w:hAnsiTheme="majorHAnsi" w:cs="Baskerville SemiBold Italic"/>
          <w:color w:val="000000"/>
          <w:sz w:val="22"/>
          <w:szCs w:val="22"/>
        </w:rPr>
      </w:pPr>
    </w:p>
    <w:p w14:paraId="53D4F79C" w14:textId="77777777" w:rsidR="006F743E" w:rsidRPr="006F743E" w:rsidRDefault="006F743E" w:rsidP="006F743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 xml:space="preserve"> Is the mass multi-lobulated and/or irregularly shaped?</w:t>
      </w:r>
    </w:p>
    <w:p w14:paraId="2C2C0F70" w14:textId="77777777" w:rsidR="006F743E" w:rsidRP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 xml:space="preserve">Yes </w:t>
      </w:r>
    </w:p>
    <w:p w14:paraId="31590784" w14:textId="77777777" w:rsidR="006F743E" w:rsidRP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No</w:t>
      </w:r>
    </w:p>
    <w:p w14:paraId="3F8225E6" w14:textId="77777777" w:rsidR="006F743E" w:rsidRPr="006F743E" w:rsidRDefault="006F743E" w:rsidP="006F743E">
      <w:pPr>
        <w:pStyle w:val="ListParagraph"/>
        <w:widowControl w:val="0"/>
        <w:autoSpaceDE w:val="0"/>
        <w:autoSpaceDN w:val="0"/>
        <w:adjustRightInd w:val="0"/>
        <w:ind w:left="1440"/>
        <w:rPr>
          <w:rFonts w:asciiTheme="majorHAnsi" w:hAnsiTheme="majorHAnsi" w:cs="Baskerville SemiBold Italic"/>
          <w:color w:val="000000"/>
          <w:sz w:val="22"/>
          <w:szCs w:val="22"/>
        </w:rPr>
      </w:pPr>
    </w:p>
    <w:p w14:paraId="7EF4C550" w14:textId="77777777" w:rsidR="006F743E" w:rsidRPr="006F743E" w:rsidRDefault="006F743E" w:rsidP="006F743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 xml:space="preserve"> Estimated size of largest vegetation or mass?</w:t>
      </w:r>
    </w:p>
    <w:p w14:paraId="0F428953" w14:textId="77777777" w:rsidR="006F743E" w:rsidRP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Small (0-5 mm)</w:t>
      </w:r>
    </w:p>
    <w:p w14:paraId="069AE0FD" w14:textId="77777777" w:rsidR="006F743E" w:rsidRP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Medium (5-10 mm)</w:t>
      </w:r>
    </w:p>
    <w:p w14:paraId="7EB60759" w14:textId="77777777" w:rsidR="006F743E" w:rsidRP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Large (&gt;10 mm)</w:t>
      </w:r>
    </w:p>
    <w:p w14:paraId="2844DF70" w14:textId="77777777" w:rsidR="006F743E" w:rsidRPr="006F743E" w:rsidRDefault="006F743E" w:rsidP="006F743E">
      <w:pPr>
        <w:rPr>
          <w:rFonts w:asciiTheme="majorHAnsi" w:hAnsiTheme="majorHAnsi"/>
          <w:sz w:val="22"/>
          <w:szCs w:val="22"/>
        </w:rPr>
      </w:pPr>
    </w:p>
    <w:p w14:paraId="753C9A22" w14:textId="77777777" w:rsidR="006F743E" w:rsidRPr="006F743E" w:rsidRDefault="006F743E" w:rsidP="006F743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>
        <w:rPr>
          <w:rFonts w:asciiTheme="majorHAnsi" w:hAnsiTheme="majorHAnsi" w:cs="Baskerville SemiBold Italic"/>
          <w:color w:val="000000"/>
          <w:sz w:val="22"/>
          <w:szCs w:val="22"/>
        </w:rPr>
        <w:t xml:space="preserve"> </w:t>
      </w: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Are findings suggestive of aortic valve endocarditis?</w:t>
      </w:r>
    </w:p>
    <w:p w14:paraId="30F21160" w14:textId="77777777" w:rsidR="006F743E" w:rsidRP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 xml:space="preserve">Yes </w:t>
      </w:r>
    </w:p>
    <w:p w14:paraId="51914FA3" w14:textId="77777777" w:rsidR="006F743E" w:rsidRP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No</w:t>
      </w:r>
    </w:p>
    <w:p w14:paraId="4EA91028" w14:textId="77777777" w:rsidR="006F743E" w:rsidRPr="006F743E" w:rsidRDefault="006F743E" w:rsidP="006F743E">
      <w:pPr>
        <w:pStyle w:val="ListParagraph"/>
        <w:widowControl w:val="0"/>
        <w:autoSpaceDE w:val="0"/>
        <w:autoSpaceDN w:val="0"/>
        <w:adjustRightInd w:val="0"/>
        <w:ind w:left="1440"/>
        <w:rPr>
          <w:rFonts w:asciiTheme="majorHAnsi" w:hAnsiTheme="majorHAnsi" w:cs="Baskerville SemiBold Italic"/>
          <w:color w:val="000000"/>
          <w:sz w:val="22"/>
          <w:szCs w:val="22"/>
        </w:rPr>
      </w:pPr>
    </w:p>
    <w:p w14:paraId="46DDB69B" w14:textId="77777777" w:rsidR="006F743E" w:rsidRPr="006F743E" w:rsidRDefault="006F743E" w:rsidP="006F743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>
        <w:rPr>
          <w:rFonts w:asciiTheme="majorHAnsi" w:hAnsiTheme="majorHAnsi" w:cs="Baskerville SemiBold Italic"/>
          <w:color w:val="000000"/>
          <w:sz w:val="22"/>
          <w:szCs w:val="22"/>
        </w:rPr>
        <w:t xml:space="preserve"> </w:t>
      </w:r>
      <w:r w:rsidR="00684F25">
        <w:rPr>
          <w:rFonts w:asciiTheme="majorHAnsi" w:hAnsiTheme="majorHAnsi" w:cs="Baskerville SemiBold Italic"/>
          <w:color w:val="000000"/>
          <w:sz w:val="22"/>
          <w:szCs w:val="22"/>
        </w:rPr>
        <w:t>If the answer to question 17</w:t>
      </w: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 xml:space="preserve"> is no, what are the findings most consistent with? </w:t>
      </w:r>
    </w:p>
    <w:p w14:paraId="42B33D9D" w14:textId="77777777" w:rsidR="006F743E" w:rsidRP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 xml:space="preserve">Benign stranding </w:t>
      </w:r>
    </w:p>
    <w:p w14:paraId="714F79B0" w14:textId="77777777" w:rsidR="006F743E" w:rsidRP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>Thrombus</w:t>
      </w:r>
    </w:p>
    <w:p w14:paraId="10FC43FC" w14:textId="77777777" w:rsidR="006F743E" w:rsidRP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 xml:space="preserve">Lambl’s excrescence </w:t>
      </w:r>
    </w:p>
    <w:p w14:paraId="38C8D584" w14:textId="77777777" w:rsidR="006F743E" w:rsidRP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 xml:space="preserve">Papillary fibroma </w:t>
      </w:r>
    </w:p>
    <w:p w14:paraId="0BB400EC" w14:textId="7E7ACCE3" w:rsidR="006F743E" w:rsidRDefault="006F743E" w:rsidP="006F743E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  <w:r w:rsidRPr="006F743E">
        <w:rPr>
          <w:rFonts w:asciiTheme="majorHAnsi" w:hAnsiTheme="majorHAnsi" w:cs="Baskerville SemiBold Italic"/>
          <w:color w:val="000000"/>
          <w:sz w:val="22"/>
          <w:szCs w:val="22"/>
        </w:rPr>
        <w:t xml:space="preserve">Normal valve </w:t>
      </w:r>
    </w:p>
    <w:p w14:paraId="48132C0E" w14:textId="59CB8354" w:rsidR="001D4646" w:rsidRDefault="001D4646" w:rsidP="001D4646">
      <w:pPr>
        <w:widowControl w:val="0"/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</w:p>
    <w:p w14:paraId="6F7A0CE6" w14:textId="384DB629" w:rsidR="001D4646" w:rsidRDefault="001D4646" w:rsidP="001D4646">
      <w:pPr>
        <w:widowControl w:val="0"/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</w:p>
    <w:p w14:paraId="18521E3C" w14:textId="215EA762" w:rsidR="001D4646" w:rsidRDefault="001D4646" w:rsidP="001D4646">
      <w:pPr>
        <w:widowControl w:val="0"/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</w:p>
    <w:p w14:paraId="47482E4C" w14:textId="3724EF54" w:rsidR="001D4646" w:rsidRDefault="001D4646" w:rsidP="001D4646">
      <w:pPr>
        <w:widowControl w:val="0"/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</w:p>
    <w:p w14:paraId="1EFE3B90" w14:textId="1A3FD92F" w:rsidR="001D4646" w:rsidRDefault="001D4646" w:rsidP="001D4646">
      <w:pPr>
        <w:widowControl w:val="0"/>
        <w:autoSpaceDE w:val="0"/>
        <w:autoSpaceDN w:val="0"/>
        <w:adjustRightInd w:val="0"/>
        <w:rPr>
          <w:rFonts w:asciiTheme="majorHAnsi" w:hAnsiTheme="majorHAnsi" w:cs="Baskerville SemiBold Italic"/>
          <w:color w:val="000000"/>
          <w:sz w:val="22"/>
          <w:szCs w:val="22"/>
        </w:rPr>
      </w:pPr>
    </w:p>
    <w:p w14:paraId="6EE94A6E" w14:textId="286CF842" w:rsidR="00FB6FF8" w:rsidRDefault="00FB6FF8" w:rsidP="00FB6FF8">
      <w:pPr>
        <w:widowControl w:val="0"/>
        <w:autoSpaceDE w:val="0"/>
        <w:autoSpaceDN w:val="0"/>
        <w:adjustRightInd w:val="0"/>
        <w:rPr>
          <w:rFonts w:cs="Baskerville SemiBold Italic"/>
          <w:b/>
          <w:color w:val="000000"/>
          <w:sz w:val="22"/>
        </w:rPr>
      </w:pPr>
      <w:r>
        <w:rPr>
          <w:rFonts w:cs="Baskerville SemiBold Italic"/>
          <w:b/>
          <w:color w:val="000000"/>
          <w:sz w:val="22"/>
        </w:rPr>
        <w:lastRenderedPageBreak/>
        <w:t xml:space="preserve">Table 2:  </w:t>
      </w:r>
      <w:r w:rsidRPr="009D76BB">
        <w:rPr>
          <w:rFonts w:cs="Baskerville SemiBold Italic"/>
          <w:b/>
          <w:color w:val="000000"/>
          <w:sz w:val="22"/>
        </w:rPr>
        <w:t xml:space="preserve">Transesophageal Echocardiogram </w:t>
      </w:r>
      <w:r w:rsidRPr="009D76BB">
        <w:rPr>
          <w:rFonts w:cs="Baskerville SemiBold Italic"/>
          <w:b/>
          <w:color w:val="000000"/>
          <w:sz w:val="22"/>
          <w:u w:val="single"/>
        </w:rPr>
        <w:t>Mitral Valve</w:t>
      </w:r>
      <w:r w:rsidRPr="009D76BB">
        <w:rPr>
          <w:rFonts w:cs="Baskerville SemiBold Italic"/>
          <w:b/>
          <w:color w:val="000000"/>
          <w:sz w:val="22"/>
        </w:rPr>
        <w:t xml:space="preserve"> </w:t>
      </w:r>
      <w:r>
        <w:rPr>
          <w:rFonts w:cs="Baskerville SemiBold Italic"/>
          <w:b/>
          <w:color w:val="000000"/>
          <w:sz w:val="22"/>
        </w:rPr>
        <w:t>Questions</w:t>
      </w:r>
      <w:r w:rsidRPr="009D76BB">
        <w:rPr>
          <w:rFonts w:cs="Baskerville SemiBold Italic"/>
          <w:b/>
          <w:color w:val="000000"/>
          <w:sz w:val="22"/>
        </w:rPr>
        <w:t xml:space="preserve">: </w:t>
      </w:r>
    </w:p>
    <w:p w14:paraId="06D96223" w14:textId="77777777" w:rsidR="00FB6FF8" w:rsidRPr="009D76BB" w:rsidRDefault="00FB6FF8" w:rsidP="00FB6FF8">
      <w:pPr>
        <w:widowControl w:val="0"/>
        <w:autoSpaceDE w:val="0"/>
        <w:autoSpaceDN w:val="0"/>
        <w:adjustRightInd w:val="0"/>
        <w:rPr>
          <w:rFonts w:cs="Baskerville SemiBold Italic"/>
          <w:b/>
          <w:color w:val="000000"/>
          <w:sz w:val="22"/>
        </w:rPr>
      </w:pPr>
    </w:p>
    <w:p w14:paraId="5C969C13" w14:textId="77777777" w:rsidR="00FB6FF8" w:rsidRDefault="00FB6FF8" w:rsidP="00FB6FF8">
      <w:pPr>
        <w:widowControl w:val="0"/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Study number: _________</w:t>
      </w:r>
    </w:p>
    <w:p w14:paraId="18EE6A0F" w14:textId="77777777" w:rsidR="00FB6FF8" w:rsidRPr="009D76BB" w:rsidRDefault="00FB6FF8" w:rsidP="00FB6FF8">
      <w:pPr>
        <w:widowControl w:val="0"/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</w:p>
    <w:p w14:paraId="0D677D2C" w14:textId="77777777" w:rsidR="00FB6FF8" w:rsidRPr="009D76BB" w:rsidRDefault="00FB6FF8" w:rsidP="00FB6FF8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Image Quality:</w:t>
      </w:r>
    </w:p>
    <w:p w14:paraId="5639AB8B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Poor</w:t>
      </w:r>
    </w:p>
    <w:p w14:paraId="7D76D3ED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Fair</w:t>
      </w:r>
    </w:p>
    <w:p w14:paraId="52AD2288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Good</w:t>
      </w:r>
    </w:p>
    <w:p w14:paraId="5712A9ED" w14:textId="77777777" w:rsidR="00FB6FF8" w:rsidRPr="00950009" w:rsidRDefault="00FB6FF8" w:rsidP="00FB6FF8">
      <w:pPr>
        <w:widowControl w:val="0"/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</w:p>
    <w:p w14:paraId="020DBFDE" w14:textId="77777777" w:rsidR="00FB6FF8" w:rsidRPr="009D76BB" w:rsidRDefault="00FB6FF8" w:rsidP="00FB6FF8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Valve status</w:t>
      </w:r>
      <w:r>
        <w:rPr>
          <w:rFonts w:cs="Baskerville SemiBold Italic"/>
          <w:color w:val="000000"/>
          <w:sz w:val="22"/>
        </w:rPr>
        <w:t>:</w:t>
      </w:r>
      <w:r w:rsidRPr="009D76BB">
        <w:rPr>
          <w:rFonts w:cs="Baskerville SemiBold Italic"/>
          <w:color w:val="000000"/>
          <w:sz w:val="22"/>
        </w:rPr>
        <w:t xml:space="preserve"> </w:t>
      </w:r>
    </w:p>
    <w:p w14:paraId="64866829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Native</w:t>
      </w:r>
    </w:p>
    <w:p w14:paraId="1356D5CD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Native with ring</w:t>
      </w:r>
    </w:p>
    <w:p w14:paraId="0554C8FB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 xml:space="preserve">Bioprosthetic </w:t>
      </w:r>
    </w:p>
    <w:p w14:paraId="20AEFECE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 xml:space="preserve">Mechanical </w:t>
      </w:r>
    </w:p>
    <w:p w14:paraId="7471F275" w14:textId="77777777" w:rsidR="00FB6FF8" w:rsidRPr="009D76BB" w:rsidRDefault="00FB6FF8" w:rsidP="00FB6FF8">
      <w:pPr>
        <w:pStyle w:val="ListParagraph"/>
        <w:widowControl w:val="0"/>
        <w:autoSpaceDE w:val="0"/>
        <w:autoSpaceDN w:val="0"/>
        <w:adjustRightInd w:val="0"/>
        <w:ind w:left="1440"/>
        <w:rPr>
          <w:rFonts w:cs="Baskerville SemiBold Italic"/>
          <w:color w:val="000000"/>
          <w:sz w:val="22"/>
        </w:rPr>
      </w:pPr>
    </w:p>
    <w:p w14:paraId="526F7999" w14:textId="77777777" w:rsidR="00FB6FF8" w:rsidRPr="009D76BB" w:rsidRDefault="00FB6FF8" w:rsidP="00FB6FF8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Regurgitation</w:t>
      </w:r>
      <w:r>
        <w:rPr>
          <w:rFonts w:cs="Baskerville SemiBold Italic"/>
          <w:color w:val="000000"/>
          <w:sz w:val="22"/>
        </w:rPr>
        <w:t>?</w:t>
      </w:r>
    </w:p>
    <w:p w14:paraId="1998CF9B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None or trivial</w:t>
      </w:r>
    </w:p>
    <w:p w14:paraId="16612BCD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Mild</w:t>
      </w:r>
    </w:p>
    <w:p w14:paraId="28DA1DAF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 xml:space="preserve">Moderate </w:t>
      </w:r>
    </w:p>
    <w:p w14:paraId="52B17D9E" w14:textId="77777777" w:rsidR="00FB6FF8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Severe</w:t>
      </w:r>
    </w:p>
    <w:p w14:paraId="7E2CF554" w14:textId="77777777" w:rsidR="00FB6FF8" w:rsidRDefault="00FB6FF8" w:rsidP="00FB6FF8">
      <w:pPr>
        <w:widowControl w:val="0"/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</w:p>
    <w:p w14:paraId="1DCC9D0A" w14:textId="77777777" w:rsidR="00FB6FF8" w:rsidRPr="009D76BB" w:rsidRDefault="00FB6FF8" w:rsidP="00FB6FF8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Perivalvular regurgitation</w:t>
      </w:r>
      <w:r>
        <w:rPr>
          <w:rFonts w:cs="Baskerville SemiBold Italic"/>
          <w:color w:val="000000"/>
          <w:sz w:val="22"/>
        </w:rPr>
        <w:t>?</w:t>
      </w:r>
      <w:r w:rsidRPr="009D76BB">
        <w:rPr>
          <w:rFonts w:cs="Baskerville SemiBold Italic"/>
          <w:color w:val="000000"/>
          <w:sz w:val="22"/>
        </w:rPr>
        <w:t xml:space="preserve"> </w:t>
      </w:r>
    </w:p>
    <w:p w14:paraId="4DB1567C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 xml:space="preserve">Yes </w:t>
      </w:r>
    </w:p>
    <w:p w14:paraId="274FA253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 xml:space="preserve">No </w:t>
      </w:r>
    </w:p>
    <w:p w14:paraId="3513045F" w14:textId="77777777" w:rsidR="00FB6FF8" w:rsidRPr="00950009" w:rsidRDefault="00FB6FF8" w:rsidP="00FB6FF8">
      <w:pPr>
        <w:widowControl w:val="0"/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</w:p>
    <w:p w14:paraId="359B8F86" w14:textId="77777777" w:rsidR="00FB6FF8" w:rsidRPr="009D76BB" w:rsidRDefault="00FB6FF8" w:rsidP="00FB6FF8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>
        <w:rPr>
          <w:rFonts w:cs="Baskerville SemiBold Italic"/>
          <w:color w:val="000000"/>
          <w:sz w:val="22"/>
        </w:rPr>
        <w:t>Abscess?</w:t>
      </w:r>
    </w:p>
    <w:p w14:paraId="2BDDC772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 xml:space="preserve">Yes </w:t>
      </w:r>
    </w:p>
    <w:p w14:paraId="763929FE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No</w:t>
      </w:r>
    </w:p>
    <w:p w14:paraId="0A0CDD5A" w14:textId="77777777" w:rsidR="00FB6FF8" w:rsidRPr="009D76BB" w:rsidRDefault="00FB6FF8" w:rsidP="00FB6FF8">
      <w:pPr>
        <w:pStyle w:val="ListParagraph"/>
        <w:widowControl w:val="0"/>
        <w:autoSpaceDE w:val="0"/>
        <w:autoSpaceDN w:val="0"/>
        <w:adjustRightInd w:val="0"/>
        <w:ind w:left="1440"/>
        <w:rPr>
          <w:rFonts w:cs="Baskerville SemiBold Italic"/>
          <w:color w:val="000000"/>
          <w:sz w:val="22"/>
        </w:rPr>
      </w:pPr>
    </w:p>
    <w:p w14:paraId="2A9484B6" w14:textId="77777777" w:rsidR="00FB6FF8" w:rsidRPr="009D76BB" w:rsidRDefault="00FB6FF8" w:rsidP="00FB6FF8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 xml:space="preserve"> Prosthetic valve dehiscence</w:t>
      </w:r>
      <w:r>
        <w:rPr>
          <w:rFonts w:cs="Baskerville SemiBold Italic"/>
          <w:color w:val="000000"/>
          <w:sz w:val="22"/>
        </w:rPr>
        <w:t>?</w:t>
      </w:r>
      <w:r w:rsidRPr="009D76BB">
        <w:rPr>
          <w:rFonts w:cs="Baskerville SemiBold Italic"/>
          <w:color w:val="000000"/>
          <w:sz w:val="22"/>
        </w:rPr>
        <w:t xml:space="preserve"> </w:t>
      </w:r>
    </w:p>
    <w:p w14:paraId="1EB40ABE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 xml:space="preserve">Yes </w:t>
      </w:r>
    </w:p>
    <w:p w14:paraId="7C0CDF94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 xml:space="preserve">No </w:t>
      </w:r>
    </w:p>
    <w:p w14:paraId="14EA38B0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 xml:space="preserve">N/A </w:t>
      </w:r>
    </w:p>
    <w:p w14:paraId="788D7E97" w14:textId="77777777" w:rsidR="00FB6FF8" w:rsidRPr="00950009" w:rsidRDefault="00FB6FF8" w:rsidP="00FB6FF8">
      <w:pPr>
        <w:widowControl w:val="0"/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</w:p>
    <w:p w14:paraId="673E7212" w14:textId="77777777" w:rsidR="00FB6FF8" w:rsidRPr="009D76BB" w:rsidRDefault="00FB6FF8" w:rsidP="00FB6FF8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 xml:space="preserve"> Presence </w:t>
      </w:r>
      <w:r>
        <w:rPr>
          <w:rFonts w:cs="Baskerville SemiBold Italic"/>
          <w:color w:val="000000"/>
          <w:sz w:val="22"/>
        </w:rPr>
        <w:t>of other valvular abnormalities? List</w:t>
      </w:r>
      <w:r w:rsidRPr="009D76BB">
        <w:rPr>
          <w:rFonts w:cs="Baskerville SemiBold Italic"/>
          <w:color w:val="000000"/>
          <w:sz w:val="22"/>
        </w:rPr>
        <w:t xml:space="preserve"> all that apply</w:t>
      </w:r>
    </w:p>
    <w:p w14:paraId="61AB0942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Calcification</w:t>
      </w:r>
    </w:p>
    <w:p w14:paraId="798F1851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Thickening</w:t>
      </w:r>
    </w:p>
    <w:p w14:paraId="01A4D87C" w14:textId="77777777" w:rsidR="00FB6FF8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 xml:space="preserve">Prolapse </w:t>
      </w:r>
    </w:p>
    <w:p w14:paraId="2C11C6AB" w14:textId="77777777" w:rsidR="00FB6FF8" w:rsidRDefault="00FB6FF8" w:rsidP="00FB6FF8">
      <w:pPr>
        <w:widowControl w:val="0"/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</w:p>
    <w:p w14:paraId="40FF5BC0" w14:textId="77777777" w:rsidR="00FB6FF8" w:rsidRPr="009D76BB" w:rsidRDefault="00FB6FF8" w:rsidP="00FB6FF8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Valve integrity?</w:t>
      </w:r>
    </w:p>
    <w:p w14:paraId="1F6F9A9F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Functional/intact</w:t>
      </w:r>
    </w:p>
    <w:p w14:paraId="178B9B08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 xml:space="preserve">Evidence of leaflet damage </w:t>
      </w:r>
    </w:p>
    <w:p w14:paraId="61C75081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 xml:space="preserve">Evidence of leaflet perforation </w:t>
      </w:r>
    </w:p>
    <w:p w14:paraId="36685375" w14:textId="77777777" w:rsidR="00FB6FF8" w:rsidRPr="00950009" w:rsidRDefault="00FB6FF8" w:rsidP="00FB6FF8">
      <w:pPr>
        <w:widowControl w:val="0"/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</w:p>
    <w:p w14:paraId="5B568D3D" w14:textId="77777777" w:rsidR="00FB6FF8" w:rsidRPr="009D76BB" w:rsidRDefault="00FB6FF8" w:rsidP="00FB6FF8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Presence of valvular mass?</w:t>
      </w:r>
    </w:p>
    <w:p w14:paraId="22753FEB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No</w:t>
      </w:r>
    </w:p>
    <w:p w14:paraId="0721DD49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Yes</w:t>
      </w:r>
    </w:p>
    <w:p w14:paraId="3932F4DD" w14:textId="77777777" w:rsidR="00FB6FF8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Possible</w:t>
      </w:r>
    </w:p>
    <w:p w14:paraId="72E896BA" w14:textId="77777777" w:rsidR="00FB6FF8" w:rsidRPr="009D76BB" w:rsidRDefault="00FB6FF8" w:rsidP="00FB6FF8">
      <w:pPr>
        <w:pStyle w:val="ListParagraph"/>
        <w:widowControl w:val="0"/>
        <w:autoSpaceDE w:val="0"/>
        <w:autoSpaceDN w:val="0"/>
        <w:adjustRightInd w:val="0"/>
        <w:ind w:left="1440"/>
        <w:rPr>
          <w:rFonts w:cs="Baskerville SemiBold Italic"/>
          <w:color w:val="000000"/>
          <w:sz w:val="22"/>
        </w:rPr>
      </w:pPr>
    </w:p>
    <w:p w14:paraId="5FEB529B" w14:textId="77777777" w:rsidR="00FB6FF8" w:rsidRDefault="00FB6FF8" w:rsidP="00FB6FF8">
      <w:pPr>
        <w:widowControl w:val="0"/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</w:p>
    <w:p w14:paraId="61CCFA05" w14:textId="77777777" w:rsidR="00FB6FF8" w:rsidRDefault="00FB6FF8" w:rsidP="00FB6FF8">
      <w:pPr>
        <w:widowControl w:val="0"/>
        <w:autoSpaceDE w:val="0"/>
        <w:autoSpaceDN w:val="0"/>
        <w:adjustRightInd w:val="0"/>
        <w:rPr>
          <w:rFonts w:cs="Baskerville SemiBold Italic"/>
          <w:b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 xml:space="preserve">If answer to question </w:t>
      </w:r>
      <w:r>
        <w:rPr>
          <w:rFonts w:cs="Baskerville SemiBold Italic"/>
          <w:color w:val="000000"/>
          <w:sz w:val="22"/>
        </w:rPr>
        <w:t xml:space="preserve">9 </w:t>
      </w:r>
      <w:r w:rsidRPr="009D76BB">
        <w:rPr>
          <w:rFonts w:cs="Baskerville SemiBold Italic"/>
          <w:color w:val="000000"/>
          <w:sz w:val="22"/>
        </w:rPr>
        <w:t xml:space="preserve">is yes or </w:t>
      </w:r>
      <w:r>
        <w:rPr>
          <w:rFonts w:cs="Baskerville SemiBold Italic"/>
          <w:color w:val="000000"/>
          <w:sz w:val="22"/>
        </w:rPr>
        <w:t>possible then answer questions 10</w:t>
      </w:r>
      <w:r w:rsidRPr="009D76BB">
        <w:rPr>
          <w:rFonts w:cs="Baskerville SemiBold Italic"/>
          <w:color w:val="000000"/>
          <w:sz w:val="22"/>
        </w:rPr>
        <w:t>-</w:t>
      </w:r>
      <w:r>
        <w:rPr>
          <w:rFonts w:cs="Baskerville SemiBold Italic"/>
          <w:color w:val="000000"/>
          <w:sz w:val="22"/>
        </w:rPr>
        <w:t>16</w:t>
      </w:r>
      <w:r w:rsidRPr="009D76BB">
        <w:rPr>
          <w:rFonts w:cs="Baskerville SemiBold Italic"/>
          <w:color w:val="000000"/>
          <w:sz w:val="22"/>
        </w:rPr>
        <w:t xml:space="preserve">. </w:t>
      </w:r>
      <w:r w:rsidRPr="00424F4E">
        <w:rPr>
          <w:rFonts w:cs="Baskerville SemiBold Italic"/>
          <w:b/>
          <w:color w:val="000000"/>
          <w:sz w:val="22"/>
        </w:rPr>
        <w:t xml:space="preserve">If no, skip to </w:t>
      </w:r>
      <w:r>
        <w:rPr>
          <w:rFonts w:cs="Baskerville SemiBold Italic"/>
          <w:b/>
          <w:color w:val="000000"/>
          <w:sz w:val="22"/>
        </w:rPr>
        <w:t>question 17</w:t>
      </w:r>
      <w:r w:rsidRPr="00424F4E">
        <w:rPr>
          <w:rFonts w:cs="Baskerville SemiBold Italic"/>
          <w:b/>
          <w:color w:val="000000"/>
          <w:sz w:val="22"/>
        </w:rPr>
        <w:t>.</w:t>
      </w:r>
    </w:p>
    <w:p w14:paraId="0FA0795F" w14:textId="77777777" w:rsidR="00FB6FF8" w:rsidRPr="00424F4E" w:rsidRDefault="00FB6FF8" w:rsidP="00FB6FF8">
      <w:pPr>
        <w:widowControl w:val="0"/>
        <w:autoSpaceDE w:val="0"/>
        <w:autoSpaceDN w:val="0"/>
        <w:adjustRightInd w:val="0"/>
        <w:rPr>
          <w:rFonts w:cs="Baskerville SemiBold Italic"/>
          <w:b/>
          <w:color w:val="000000"/>
          <w:sz w:val="22"/>
        </w:rPr>
      </w:pPr>
    </w:p>
    <w:p w14:paraId="1A5CE60A" w14:textId="77777777" w:rsidR="00FB6FF8" w:rsidRPr="009D76BB" w:rsidRDefault="00FB6FF8" w:rsidP="00FB6FF8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Which side of the valve is it located?</w:t>
      </w:r>
    </w:p>
    <w:p w14:paraId="78F1CDC5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Atrial</w:t>
      </w:r>
    </w:p>
    <w:p w14:paraId="6F6FEAFC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 xml:space="preserve">Ventricular </w:t>
      </w:r>
    </w:p>
    <w:p w14:paraId="3396BF75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 xml:space="preserve">Both </w:t>
      </w:r>
    </w:p>
    <w:p w14:paraId="393BB35C" w14:textId="77777777" w:rsidR="00FB6FF8" w:rsidRPr="009D76BB" w:rsidRDefault="00FB6FF8" w:rsidP="00FB6FF8">
      <w:pPr>
        <w:pStyle w:val="ListParagraph"/>
        <w:widowControl w:val="0"/>
        <w:autoSpaceDE w:val="0"/>
        <w:autoSpaceDN w:val="0"/>
        <w:adjustRightInd w:val="0"/>
        <w:ind w:left="1440"/>
        <w:rPr>
          <w:rFonts w:cs="Baskerville SemiBold Italic"/>
          <w:color w:val="000000"/>
          <w:sz w:val="22"/>
        </w:rPr>
      </w:pPr>
    </w:p>
    <w:p w14:paraId="425CB1AE" w14:textId="77777777" w:rsidR="00FB6FF8" w:rsidRPr="009D76BB" w:rsidRDefault="00FB6FF8" w:rsidP="00FB6FF8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Which leaflet(s)?</w:t>
      </w:r>
    </w:p>
    <w:p w14:paraId="79193135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Anterior</w:t>
      </w:r>
    </w:p>
    <w:p w14:paraId="5681A5A7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 xml:space="preserve">Posterior </w:t>
      </w:r>
    </w:p>
    <w:p w14:paraId="46BCEAFC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 xml:space="preserve">Both </w:t>
      </w:r>
    </w:p>
    <w:p w14:paraId="588F8DED" w14:textId="77777777" w:rsidR="00FB6FF8" w:rsidRPr="009D76BB" w:rsidRDefault="00FB6FF8" w:rsidP="00FB6FF8">
      <w:pPr>
        <w:pStyle w:val="ListParagraph"/>
        <w:widowControl w:val="0"/>
        <w:autoSpaceDE w:val="0"/>
        <w:autoSpaceDN w:val="0"/>
        <w:adjustRightInd w:val="0"/>
        <w:ind w:left="1440"/>
        <w:rPr>
          <w:rFonts w:cs="Baskerville SemiBold Italic"/>
          <w:color w:val="000000"/>
          <w:sz w:val="22"/>
        </w:rPr>
      </w:pPr>
    </w:p>
    <w:p w14:paraId="1644A8C6" w14:textId="77777777" w:rsidR="00FB6FF8" w:rsidRPr="009D76BB" w:rsidRDefault="00FB6FF8" w:rsidP="00FB6FF8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What is the motion of the mass?</w:t>
      </w:r>
    </w:p>
    <w:p w14:paraId="630B6814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Mobile</w:t>
      </w:r>
    </w:p>
    <w:p w14:paraId="47A4B14A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Sessile</w:t>
      </w:r>
    </w:p>
    <w:p w14:paraId="14323E8D" w14:textId="77777777" w:rsidR="00FB6FF8" w:rsidRPr="009D76BB" w:rsidRDefault="00FB6FF8" w:rsidP="00FB6FF8">
      <w:pPr>
        <w:pStyle w:val="ListParagraph"/>
        <w:widowControl w:val="0"/>
        <w:autoSpaceDE w:val="0"/>
        <w:autoSpaceDN w:val="0"/>
        <w:adjustRightInd w:val="0"/>
        <w:ind w:left="1440"/>
        <w:rPr>
          <w:rFonts w:cs="Baskerville SemiBold Italic"/>
          <w:color w:val="000000"/>
          <w:sz w:val="22"/>
        </w:rPr>
      </w:pPr>
    </w:p>
    <w:p w14:paraId="66965274" w14:textId="77777777" w:rsidR="00FB6FF8" w:rsidRPr="009D76BB" w:rsidRDefault="00FB6FF8" w:rsidP="00FB6FF8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Is the mass filamentous or strand-like?</w:t>
      </w:r>
    </w:p>
    <w:p w14:paraId="2FE624ED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Yes</w:t>
      </w:r>
    </w:p>
    <w:p w14:paraId="2B236A72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No</w:t>
      </w:r>
    </w:p>
    <w:p w14:paraId="08B762CC" w14:textId="77777777" w:rsidR="00FB6FF8" w:rsidRPr="009D76BB" w:rsidRDefault="00FB6FF8" w:rsidP="00FB6FF8">
      <w:pPr>
        <w:pStyle w:val="ListParagraph"/>
        <w:widowControl w:val="0"/>
        <w:autoSpaceDE w:val="0"/>
        <w:autoSpaceDN w:val="0"/>
        <w:adjustRightInd w:val="0"/>
        <w:ind w:left="1440"/>
        <w:rPr>
          <w:rFonts w:cs="Baskerville SemiBold Italic"/>
          <w:color w:val="000000"/>
          <w:sz w:val="22"/>
        </w:rPr>
      </w:pPr>
    </w:p>
    <w:p w14:paraId="7E55D53E" w14:textId="77777777" w:rsidR="00FB6FF8" w:rsidRPr="009D76BB" w:rsidRDefault="00FB6FF8" w:rsidP="00FB6FF8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 xml:space="preserve"> Is the mass protruding and/or pedunculated?</w:t>
      </w:r>
    </w:p>
    <w:p w14:paraId="3DE2A103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Yes</w:t>
      </w:r>
    </w:p>
    <w:p w14:paraId="3A47C2BD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No</w:t>
      </w:r>
    </w:p>
    <w:p w14:paraId="6E068D8C" w14:textId="77777777" w:rsidR="00FB6FF8" w:rsidRPr="009D76BB" w:rsidRDefault="00FB6FF8" w:rsidP="00FB6FF8">
      <w:pPr>
        <w:pStyle w:val="ListParagraph"/>
        <w:widowControl w:val="0"/>
        <w:autoSpaceDE w:val="0"/>
        <w:autoSpaceDN w:val="0"/>
        <w:adjustRightInd w:val="0"/>
        <w:ind w:left="1440"/>
        <w:rPr>
          <w:rFonts w:cs="Baskerville SemiBold Italic"/>
          <w:color w:val="000000"/>
          <w:sz w:val="22"/>
        </w:rPr>
      </w:pPr>
    </w:p>
    <w:p w14:paraId="0C71193E" w14:textId="77777777" w:rsidR="00FB6FF8" w:rsidRPr="009D76BB" w:rsidRDefault="00FB6FF8" w:rsidP="00FB6FF8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 xml:space="preserve"> Is the mass multi-lobulated and/or irregularly shaped?</w:t>
      </w:r>
    </w:p>
    <w:p w14:paraId="69E209DB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 xml:space="preserve">Yes </w:t>
      </w:r>
    </w:p>
    <w:p w14:paraId="1FA10874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No</w:t>
      </w:r>
    </w:p>
    <w:p w14:paraId="7FCE0136" w14:textId="77777777" w:rsidR="00FB6FF8" w:rsidRPr="009D76BB" w:rsidRDefault="00FB6FF8" w:rsidP="00FB6FF8">
      <w:pPr>
        <w:pStyle w:val="ListParagraph"/>
        <w:widowControl w:val="0"/>
        <w:autoSpaceDE w:val="0"/>
        <w:autoSpaceDN w:val="0"/>
        <w:adjustRightInd w:val="0"/>
        <w:ind w:left="1440"/>
        <w:rPr>
          <w:rFonts w:cs="Baskerville SemiBold Italic"/>
          <w:color w:val="000000"/>
          <w:sz w:val="22"/>
        </w:rPr>
      </w:pPr>
    </w:p>
    <w:p w14:paraId="1D1161DD" w14:textId="77777777" w:rsidR="00FB6FF8" w:rsidRPr="009D76BB" w:rsidRDefault="00FB6FF8" w:rsidP="00FB6FF8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 xml:space="preserve"> Estimated size of largest vegetation or mass?</w:t>
      </w:r>
    </w:p>
    <w:p w14:paraId="3EE42ED5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Small (0-5 mm)</w:t>
      </w:r>
    </w:p>
    <w:p w14:paraId="52E56929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Medium (5-10 mm)</w:t>
      </w:r>
    </w:p>
    <w:p w14:paraId="4600242F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Large (&gt;10 mm)</w:t>
      </w:r>
    </w:p>
    <w:p w14:paraId="0E78F432" w14:textId="77777777" w:rsidR="00FB6FF8" w:rsidRPr="00950009" w:rsidRDefault="00FB6FF8" w:rsidP="00FB6FF8">
      <w:pPr>
        <w:widowControl w:val="0"/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</w:p>
    <w:p w14:paraId="513CE2D4" w14:textId="77777777" w:rsidR="00FB6FF8" w:rsidRPr="009D76BB" w:rsidRDefault="00FB6FF8" w:rsidP="00FB6FF8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 xml:space="preserve"> Are findings suggestive of mitral valve endocarditis?</w:t>
      </w:r>
    </w:p>
    <w:p w14:paraId="27D6AF7E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Yes</w:t>
      </w:r>
    </w:p>
    <w:p w14:paraId="72172B65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No</w:t>
      </w:r>
    </w:p>
    <w:p w14:paraId="7DE8AB7D" w14:textId="77777777" w:rsidR="00FB6FF8" w:rsidRPr="009D76BB" w:rsidRDefault="00FB6FF8" w:rsidP="00FB6FF8">
      <w:pPr>
        <w:pStyle w:val="ListParagraph"/>
        <w:widowControl w:val="0"/>
        <w:autoSpaceDE w:val="0"/>
        <w:autoSpaceDN w:val="0"/>
        <w:adjustRightInd w:val="0"/>
        <w:ind w:left="1440"/>
        <w:rPr>
          <w:rFonts w:cs="Baskerville SemiBold Italic"/>
          <w:color w:val="000000"/>
          <w:sz w:val="22"/>
        </w:rPr>
      </w:pPr>
    </w:p>
    <w:p w14:paraId="6207C688" w14:textId="77777777" w:rsidR="00FB6FF8" w:rsidRPr="009D76BB" w:rsidRDefault="00FB6FF8" w:rsidP="00FB6FF8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If</w:t>
      </w:r>
      <w:r>
        <w:rPr>
          <w:rFonts w:cs="Baskerville SemiBold Italic"/>
          <w:color w:val="000000"/>
          <w:sz w:val="22"/>
        </w:rPr>
        <w:t xml:space="preserve"> the answer to question 17 is</w:t>
      </w:r>
      <w:r w:rsidRPr="009D76BB">
        <w:rPr>
          <w:rFonts w:cs="Baskerville SemiBold Italic"/>
          <w:color w:val="000000"/>
          <w:sz w:val="22"/>
        </w:rPr>
        <w:t xml:space="preserve"> no, what are </w:t>
      </w:r>
      <w:r>
        <w:rPr>
          <w:rFonts w:cs="Baskerville SemiBold Italic"/>
          <w:color w:val="000000"/>
          <w:sz w:val="22"/>
        </w:rPr>
        <w:t xml:space="preserve">the </w:t>
      </w:r>
      <w:r w:rsidRPr="009D76BB">
        <w:rPr>
          <w:rFonts w:cs="Baskerville SemiBold Italic"/>
          <w:color w:val="000000"/>
          <w:sz w:val="22"/>
        </w:rPr>
        <w:t>findings most consistent with?</w:t>
      </w:r>
    </w:p>
    <w:p w14:paraId="5F582D71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 xml:space="preserve">Benign stranding/myxomatous degeneration </w:t>
      </w:r>
    </w:p>
    <w:p w14:paraId="54D42051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>Thrombus</w:t>
      </w:r>
    </w:p>
    <w:p w14:paraId="68E89C37" w14:textId="77777777" w:rsidR="00FB6FF8" w:rsidRPr="009D76BB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cs="Baskerville SemiBold Italic"/>
          <w:color w:val="000000"/>
          <w:sz w:val="22"/>
        </w:rPr>
      </w:pPr>
      <w:r w:rsidRPr="009D76BB">
        <w:rPr>
          <w:rFonts w:cs="Baskerville SemiBold Italic"/>
          <w:color w:val="000000"/>
          <w:sz w:val="22"/>
        </w:rPr>
        <w:t xml:space="preserve">Papillary fibroma </w:t>
      </w:r>
    </w:p>
    <w:p w14:paraId="789552E9" w14:textId="4189F236" w:rsidR="00FB6FF8" w:rsidRPr="00325C8F" w:rsidRDefault="00FB6FF8" w:rsidP="00FB6FF8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rPr>
          <w:rFonts w:ascii="Apple Chancery" w:hAnsi="Apple Chancery" w:cs="Apple Chancery"/>
        </w:rPr>
      </w:pPr>
      <w:r w:rsidRPr="00325C8F">
        <w:rPr>
          <w:rFonts w:cs="Baskerville SemiBold Italic"/>
          <w:color w:val="000000"/>
          <w:sz w:val="22"/>
        </w:rPr>
        <w:t xml:space="preserve">Normal valve </w:t>
      </w:r>
    </w:p>
    <w:p w14:paraId="13941AA7" w14:textId="77777777" w:rsidR="006F743E" w:rsidRDefault="006F743E"/>
    <w:sectPr w:rsidR="006F743E" w:rsidSect="008B625B">
      <w:headerReference w:type="default" r:id="rId7"/>
      <w:pgSz w:w="12240" w:h="15840"/>
      <w:pgMar w:top="720" w:right="720" w:bottom="720" w:left="72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DCFF34" w14:textId="77777777" w:rsidR="00C2303E" w:rsidRDefault="00C2303E" w:rsidP="001D4646">
      <w:r>
        <w:separator/>
      </w:r>
    </w:p>
  </w:endnote>
  <w:endnote w:type="continuationSeparator" w:id="0">
    <w:p w14:paraId="6A1185D7" w14:textId="77777777" w:rsidR="00C2303E" w:rsidRDefault="00C2303E" w:rsidP="001D46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skerville SemiBold Italic">
    <w:charset w:val="00"/>
    <w:family w:val="auto"/>
    <w:pitch w:val="variable"/>
    <w:sig w:usb0="80000067" w:usb1="02000040" w:usb2="00000000" w:usb3="00000000" w:csb0="0000019F" w:csb1="00000000"/>
  </w:font>
  <w:font w:name="Apple Chancery">
    <w:altName w:val="Arial"/>
    <w:charset w:val="B1"/>
    <w:family w:val="script"/>
    <w:pitch w:val="variable"/>
    <w:sig w:usb0="80000867" w:usb1="00000003" w:usb2="00000000" w:usb3="00000000" w:csb0="000001F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3CE13F" w14:textId="77777777" w:rsidR="00C2303E" w:rsidRDefault="00C2303E" w:rsidP="001D4646">
      <w:r>
        <w:separator/>
      </w:r>
    </w:p>
  </w:footnote>
  <w:footnote w:type="continuationSeparator" w:id="0">
    <w:p w14:paraId="385B64D4" w14:textId="77777777" w:rsidR="00C2303E" w:rsidRDefault="00C2303E" w:rsidP="001D46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835A9E" w14:textId="39AAC863" w:rsidR="001D4646" w:rsidRPr="001D4646" w:rsidRDefault="001D4646">
    <w:pPr>
      <w:pStyle w:val="Header"/>
      <w:rPr>
        <w:b/>
        <w:bCs/>
        <w:sz w:val="36"/>
        <w:szCs w:val="36"/>
      </w:rPr>
    </w:pPr>
    <w:r w:rsidRPr="001D4646">
      <w:rPr>
        <w:b/>
        <w:bCs/>
        <w:sz w:val="36"/>
        <w:szCs w:val="36"/>
      </w:rPr>
      <w:t xml:space="preserve">Supplemental </w:t>
    </w:r>
  </w:p>
  <w:p w14:paraId="24690CA3" w14:textId="77777777" w:rsidR="001D4646" w:rsidRDefault="001D464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8228B1"/>
    <w:multiLevelType w:val="hybridMultilevel"/>
    <w:tmpl w:val="F05ECF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3954BE"/>
    <w:multiLevelType w:val="hybridMultilevel"/>
    <w:tmpl w:val="F05ECF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270BB1"/>
    <w:multiLevelType w:val="hybridMultilevel"/>
    <w:tmpl w:val="F05ECF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5703A5"/>
    <w:multiLevelType w:val="hybridMultilevel"/>
    <w:tmpl w:val="F05ECF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743E"/>
    <w:rsid w:val="00021E9E"/>
    <w:rsid w:val="00161B6E"/>
    <w:rsid w:val="001D4646"/>
    <w:rsid w:val="0029595E"/>
    <w:rsid w:val="00325C8F"/>
    <w:rsid w:val="003A5605"/>
    <w:rsid w:val="004F51B8"/>
    <w:rsid w:val="0064453C"/>
    <w:rsid w:val="00684F25"/>
    <w:rsid w:val="006C4BA9"/>
    <w:rsid w:val="006F743E"/>
    <w:rsid w:val="00803B90"/>
    <w:rsid w:val="008B625B"/>
    <w:rsid w:val="009C33A3"/>
    <w:rsid w:val="00B77504"/>
    <w:rsid w:val="00BC3C58"/>
    <w:rsid w:val="00C2303E"/>
    <w:rsid w:val="00C24437"/>
    <w:rsid w:val="00FB6FF8"/>
    <w:rsid w:val="00FF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BD0C7F"/>
  <w15:chartTrackingRefBased/>
  <w15:docId w15:val="{403FCD06-2EB9-4A62-99C7-50794B11C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43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743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625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25B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D46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4646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D46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4646"/>
    <w:rPr>
      <w:rFonts w:eastAsiaTheme="minorEastAsia"/>
      <w:sz w:val="24"/>
      <w:szCs w:val="24"/>
    </w:rPr>
  </w:style>
  <w:style w:type="paragraph" w:styleId="NoSpacing">
    <w:name w:val="No Spacing"/>
    <w:uiPriority w:val="1"/>
    <w:qFormat/>
    <w:rsid w:val="001D4646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7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Medicine</Company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-user</dc:creator>
  <cp:keywords/>
  <dc:description/>
  <cp:lastModifiedBy>Peter Rahko</cp:lastModifiedBy>
  <cp:revision>3</cp:revision>
  <cp:lastPrinted>2019-04-17T16:41:00Z</cp:lastPrinted>
  <dcterms:created xsi:type="dcterms:W3CDTF">2022-04-06T03:28:00Z</dcterms:created>
  <dcterms:modified xsi:type="dcterms:W3CDTF">2022-04-06T03:50:00Z</dcterms:modified>
</cp:coreProperties>
</file>